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341"/>
        <w:tblW w:w="14130" w:type="dxa"/>
        <w:tblLayout w:type="fixed"/>
        <w:tblLook w:val="04A0" w:firstRow="1" w:lastRow="0" w:firstColumn="1" w:lastColumn="0" w:noHBand="0" w:noVBand="1"/>
      </w:tblPr>
      <w:tblGrid>
        <w:gridCol w:w="833"/>
        <w:gridCol w:w="2767"/>
        <w:gridCol w:w="630"/>
        <w:gridCol w:w="990"/>
        <w:gridCol w:w="3060"/>
        <w:gridCol w:w="1170"/>
        <w:gridCol w:w="1080"/>
        <w:gridCol w:w="1260"/>
        <w:gridCol w:w="630"/>
        <w:gridCol w:w="1710"/>
      </w:tblGrid>
      <w:tr w:rsidR="0082030F" w:rsidRPr="00C77A62" w14:paraId="3A1FD121" w14:textId="77777777" w:rsidTr="007922A8">
        <w:trPr>
          <w:trHeight w:val="520"/>
        </w:trPr>
        <w:tc>
          <w:tcPr>
            <w:tcW w:w="8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6D89F3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QTL Name</w:t>
            </w:r>
          </w:p>
        </w:tc>
        <w:tc>
          <w:tcPr>
            <w:tcW w:w="2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51FC01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SNP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3D8C35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hr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387891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rker position (</w:t>
            </w:r>
            <w:proofErr w:type="spellStart"/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bp</w:t>
            </w:r>
            <w:proofErr w:type="spellEnd"/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A7605B4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Trait 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(Environment)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CC5989E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D scor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7CB127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>2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%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A4F125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log10(P)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C3F953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F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40B9AC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odel</w:t>
            </w:r>
          </w:p>
        </w:tc>
      </w:tr>
      <w:tr w:rsidR="0082030F" w:rsidRPr="00C77A62" w14:paraId="74E8E28F" w14:textId="77777777" w:rsidTr="007922A8">
        <w:trPr>
          <w:trHeight w:val="376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6AA10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Q1B1.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7282B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BS00095286_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CB2F1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99FAC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.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F2DFA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PH 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1</w:t>
            </w:r>
            <w:proofErr w:type="gramStart"/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NSF)   </w:t>
            </w:r>
            <w:proofErr w:type="gramEnd"/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                             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MAT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0NSF, BLUP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394E7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9 - 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44DE5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7 - 1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CF3DB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.07 - 12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3CBBC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BD2F6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, 5, T</w:t>
            </w:r>
          </w:p>
        </w:tc>
      </w:tr>
      <w:tr w:rsidR="0082030F" w:rsidRPr="00C77A62" w14:paraId="5AEA0077" w14:textId="77777777" w:rsidTr="007922A8">
        <w:trPr>
          <w:trHeight w:val="269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74D2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Q1B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67347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wsnp_BM140362B_Ta_1_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16693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8F1F0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53.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66A8A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AD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1MR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20E9F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6 - 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79F1C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18.5 - 2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FDB99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30- 5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86209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5CB04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, 5</w:t>
            </w:r>
          </w:p>
        </w:tc>
      </w:tr>
      <w:tr w:rsidR="0082030F" w:rsidRPr="00C77A62" w14:paraId="15E47BBC" w14:textId="77777777" w:rsidTr="007922A8">
        <w:trPr>
          <w:trHeight w:val="269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0AEEB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Q2B1.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35779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RAC875_rep_c71112_4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F7839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4168C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1CBCE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MAT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0NSF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47A9A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4 - 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0147A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2 -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E5E72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.90 - 17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9FD64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AA97A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, 4</w:t>
            </w:r>
          </w:p>
        </w:tc>
      </w:tr>
      <w:tr w:rsidR="0082030F" w:rsidRPr="00C77A62" w14:paraId="3A281F17" w14:textId="77777777" w:rsidTr="007922A8">
        <w:trPr>
          <w:trHeight w:val="269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BA549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Q2B1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0DCBE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wsnp_Ra_c407_8623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12097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11C2A34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53.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BF591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H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1NSF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88BFF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8 - 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AB0C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6 - 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1DD66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23 - 12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7D6C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3A39A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, 6</w:t>
            </w:r>
          </w:p>
        </w:tc>
      </w:tr>
      <w:tr w:rsidR="0082030F" w:rsidRPr="00C77A62" w14:paraId="77B15B49" w14:textId="77777777" w:rsidTr="007922A8">
        <w:trPr>
          <w:trHeight w:val="269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D8E85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Q3A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16400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BS+B22:K2200084348_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62C1E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C745C1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9.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BC233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PRO 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NSF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5E423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6 - 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DE2BD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3 - 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04633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37 - 5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1EEB1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EBFD0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, 4, 5, T</w:t>
            </w:r>
          </w:p>
        </w:tc>
      </w:tr>
      <w:tr w:rsidR="0082030F" w:rsidRPr="00C77A62" w14:paraId="2A5B9544" w14:textId="77777777" w:rsidTr="007922A8">
        <w:trPr>
          <w:trHeight w:val="387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7FFB8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Q4A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A2DF4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JG_c1844_3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1C9FF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F2C1C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89.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BD3F0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H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19NSF, 20NSF, 21NSF, BLUP)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MAT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0NSF, BLUP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66A5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7 - 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49439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5 - 1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6FEBC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.45 - 31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75CB1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BEFCE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, 6, T</w:t>
            </w:r>
          </w:p>
        </w:tc>
      </w:tr>
      <w:tr w:rsidR="0082030F" w:rsidRPr="00C77A62" w14:paraId="2C6BC0AE" w14:textId="77777777" w:rsidTr="007922A8">
        <w:trPr>
          <w:trHeight w:val="1305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A2CF8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Q4B.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BE2B5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BS00021984_51, Ex_c101685_711, Tdurum_contig63670_287, Tdurum_contig93615_540, wsnp_BE442666B_Ta_2_2, wsnp_BF482960B_Ta_1_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537F0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CFA12A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22.6-36.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6C430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H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19NSF, 20NSF, 21NSF, </w:t>
            </w:r>
            <w:proofErr w:type="gramStart"/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BLUP)   </w:t>
            </w:r>
            <w:proofErr w:type="gramEnd"/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MAT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0NSF, BLUP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14FEA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8 - 4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37BC2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4-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6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F7A5A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94 - 62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57D00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94C95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, 2, 3, 4, 5, 6, T, R</w:t>
            </w:r>
          </w:p>
        </w:tc>
      </w:tr>
      <w:tr w:rsidR="0082030F" w:rsidRPr="00C77A62" w14:paraId="718A88DA" w14:textId="77777777" w:rsidTr="007922A8">
        <w:trPr>
          <w:trHeight w:val="269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B90CD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Q4B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EEE26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Tdurum_contig52805_1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3144C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EA86A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04.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FA733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HD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1NSF, BLUP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E2E51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3 - 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3844A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4 - 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6BA76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97 - 4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C27D1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06CCC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, 4</w:t>
            </w:r>
          </w:p>
        </w:tc>
      </w:tr>
      <w:tr w:rsidR="0082030F" w:rsidRPr="00C77A62" w14:paraId="2866962C" w14:textId="77777777" w:rsidTr="007922A8">
        <w:trPr>
          <w:trHeight w:val="1017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0FC9E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Q5A.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8291E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BobWhite_c21949_150, IAAV3365, Kukri_c33022_198, Tdurum_contig52695_388, wsnp_Ex_c18754_27630557, wsnp_Ex_c54193_5715553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E3711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8378D8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578.4-595.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FBF00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HD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0NSF, 21NSF, </w:t>
            </w:r>
            <w:proofErr w:type="gramStart"/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BLUP)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 </w:t>
            </w:r>
            <w:proofErr w:type="gramEnd"/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                                     MAT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1NSF, BLUP)                       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AD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2MR) 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HT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1NSF)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F363F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3.2 - 25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0E128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5.9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-44.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AA64E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3.95 - 28.4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AD207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852A1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, 2, 3, 4, 5, 6, T, R</w:t>
            </w:r>
          </w:p>
        </w:tc>
      </w:tr>
      <w:tr w:rsidR="0082030F" w:rsidRPr="00C77A62" w14:paraId="13B0E373" w14:textId="77777777" w:rsidTr="007922A8">
        <w:trPr>
          <w:trHeight w:val="342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BEBDB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Q5A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3EA2E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TA001523-1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BB457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23EFB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59.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6E0B3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MAT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1</w:t>
            </w:r>
            <w:proofErr w:type="gramStart"/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NSF)   </w:t>
            </w:r>
            <w:proofErr w:type="gramEnd"/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AD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1MR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711BD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5 - 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049EA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6 - 1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07012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22 - 14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491D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9D0EC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, 5, 6</w:t>
            </w:r>
          </w:p>
        </w:tc>
      </w:tr>
      <w:tr w:rsidR="0082030F" w:rsidRPr="00C77A62" w14:paraId="2E56381B" w14:textId="77777777" w:rsidTr="007922A8">
        <w:trPr>
          <w:trHeight w:val="269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73F8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Q5B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7A59E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BS00022652_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984E8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57F9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78.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7E54B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PRO 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NSF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43A99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8DCF1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0EFD3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D6F9B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F741C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, T</w:t>
            </w:r>
          </w:p>
        </w:tc>
      </w:tr>
      <w:tr w:rsidR="0082030F" w:rsidRPr="00C77A62" w14:paraId="7FFC429E" w14:textId="77777777" w:rsidTr="007922A8">
        <w:trPr>
          <w:trHeight w:val="621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326CC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Q6A.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4226C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BS00110902_51, wsnp_Ex_rep_c67468_66069282, Excalibur_c25211_82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9598F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BD9200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23.4-34.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6D5AD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MAT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1NSF, </w:t>
            </w:r>
            <w:proofErr w:type="gramStart"/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BLUP)   </w:t>
            </w:r>
            <w:proofErr w:type="gramEnd"/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RO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NSF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03937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6 - 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FFE6C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6.3 -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29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0506D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29 - 14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A1B3F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41BD3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, 3, 4, 5, T</w:t>
            </w:r>
          </w:p>
        </w:tc>
      </w:tr>
      <w:tr w:rsidR="0082030F" w:rsidRPr="00C77A62" w14:paraId="6B5E99D8" w14:textId="77777777" w:rsidTr="007922A8">
        <w:trPr>
          <w:trHeight w:val="41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A6DB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Q6A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1D1FC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Tdurum_contig13068_208, Excalibur_c44739_2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193C0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E1978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95.1-608.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40003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HD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19</w:t>
            </w:r>
            <w:proofErr w:type="gramStart"/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NSF)   </w:t>
            </w:r>
            <w:proofErr w:type="gramEnd"/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    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YP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NSF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150BF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8 - 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3B189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2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- 29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EC23E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51- 8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E8675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930B7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, 5, 6</w:t>
            </w:r>
          </w:p>
        </w:tc>
      </w:tr>
      <w:tr w:rsidR="0082030F" w:rsidRPr="00C77A62" w14:paraId="7280DE23" w14:textId="77777777" w:rsidTr="007922A8">
        <w:trPr>
          <w:trHeight w:val="269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EA9B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Q7A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50EF5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wsnp_Ku_c42539_502475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B8DE5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F4936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70.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85261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HD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0NSF, BLUP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D2673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4.7 -4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8C561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.7 - 1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91A41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5 -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1032A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303AE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, 5, T</w:t>
            </w:r>
          </w:p>
        </w:tc>
      </w:tr>
      <w:tr w:rsidR="0082030F" w:rsidRPr="00C77A62" w14:paraId="26B4DF21" w14:textId="77777777" w:rsidTr="007922A8">
        <w:trPr>
          <w:trHeight w:val="269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6D0D6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Q7B.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67FC7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JD_c11426_3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0CD90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ABFBE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8.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98DE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YP 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NSF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74302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0 - 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6CB5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22.2 - 2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13273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80 - 6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91F52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379D0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, 3, 4</w:t>
            </w:r>
          </w:p>
        </w:tc>
      </w:tr>
      <w:tr w:rsidR="0082030F" w:rsidRPr="00C77A62" w14:paraId="184C0449" w14:textId="77777777" w:rsidTr="007922A8">
        <w:trPr>
          <w:trHeight w:val="252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C22B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Q7B.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5A28B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Kukri_c50071_10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8DCF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81F379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632.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6486C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HD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1</w:t>
            </w:r>
            <w:proofErr w:type="gramStart"/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NSF)   </w:t>
            </w:r>
            <w:proofErr w:type="gramEnd"/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                            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MAT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1NSF, BLUP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50B16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6 - 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71925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9 - 6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C7C3B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29 - 25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6AA78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67890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</w:tr>
      <w:tr w:rsidR="0082030F" w:rsidRPr="00C77A62" w14:paraId="2898B805" w14:textId="77777777" w:rsidTr="007922A8">
        <w:trPr>
          <w:trHeight w:val="269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D1214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Q7B.3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B4D87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Kukri_c64387_2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9F9BB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E2B90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95.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A08BC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HD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BLUP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DCA78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5 - 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D43F2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.0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- 2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47966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24 - 5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219C4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35AA2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, 5</w:t>
            </w:r>
          </w:p>
        </w:tc>
      </w:tr>
      <w:tr w:rsidR="0082030F" w:rsidRPr="00C77A62" w14:paraId="08FD44FD" w14:textId="77777777" w:rsidTr="007922A8">
        <w:trPr>
          <w:trHeight w:val="278"/>
        </w:trPr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D85004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Q7B.4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8265C5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Excalibur_c49736_11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8718DF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50D208D7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706.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A9F42D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YP </w:t>
            </w: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NSF2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09348C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2 - 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319C4D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7.6 </w:t>
            </w:r>
            <w:r w:rsidRPr="00C77A6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- 22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460DB7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01 - 9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88F3DB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FFF240" w14:textId="77777777" w:rsidR="0082030F" w:rsidRPr="00C77A62" w:rsidRDefault="0082030F" w:rsidP="00792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77A6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, 4, 5, 6, T</w:t>
            </w:r>
          </w:p>
        </w:tc>
      </w:tr>
    </w:tbl>
    <w:p w14:paraId="774C592D" w14:textId="5BD1564C" w:rsidR="0082030F" w:rsidRPr="00C77A62" w:rsidRDefault="0082030F" w:rsidP="008203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 w:rsidRPr="00C77A62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A823F0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S5</w:t>
      </w:r>
      <w:r w:rsidRPr="00C77A62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="005967C7" w:rsidRPr="005967C7">
        <w:rPr>
          <w:rFonts w:ascii="Times New Roman" w:eastAsia="Times New Roman" w:hAnsi="Times New Roman" w:cs="Times New Roman"/>
          <w:sz w:val="24"/>
          <w:szCs w:val="24"/>
          <w:lang w:val="en-CA"/>
        </w:rPr>
        <w:t>QTN</w:t>
      </w:r>
      <w:r w:rsidRPr="005967C7">
        <w:rPr>
          <w:rFonts w:ascii="Times New Roman" w:eastAsia="Times New Roman" w:hAnsi="Times New Roman" w:cs="Times New Roman"/>
          <w:sz w:val="24"/>
          <w:szCs w:val="24"/>
          <w:lang w:val="en-CA"/>
        </w:rPr>
        <w:t>s detected</w:t>
      </w:r>
      <w:r w:rsidRPr="00C77A62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by two or more GWAS models for </w:t>
      </w:r>
      <w:proofErr w:type="spellStart"/>
      <w:r w:rsidRPr="00C77A62">
        <w:rPr>
          <w:rFonts w:ascii="Times New Roman" w:eastAsia="Times New Roman" w:hAnsi="Times New Roman" w:cs="Times New Roman"/>
          <w:sz w:val="24"/>
          <w:szCs w:val="24"/>
          <w:lang w:val="en-CA"/>
        </w:rPr>
        <w:t>agro</w:t>
      </w:r>
      <w:proofErr w:type="spellEnd"/>
      <w:r w:rsidRPr="00C77A62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-morphological and quality traits only BLUP </w:t>
      </w:r>
      <w:proofErr w:type="gramStart"/>
      <w:r w:rsidRPr="00C77A62">
        <w:rPr>
          <w:rFonts w:ascii="Times New Roman" w:eastAsia="Times New Roman" w:hAnsi="Times New Roman" w:cs="Times New Roman"/>
          <w:sz w:val="24"/>
          <w:szCs w:val="24"/>
          <w:lang w:val="en-CA"/>
        </w:rPr>
        <w:t>values</w:t>
      </w:r>
      <w:proofErr w:type="gramEnd"/>
      <w:r w:rsidRPr="00C77A62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</w:p>
    <w:p w14:paraId="47060730" w14:textId="66E0F77D" w:rsidR="0082030F" w:rsidRDefault="0082030F" w:rsidP="0082030F">
      <w:r w:rsidRPr="00C77A62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SNPs highlighted - intervals co-localized with FHB response QTL regions, other footnotes are similar with </w:t>
      </w:r>
      <w:r w:rsidRPr="00C77A62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 xml:space="preserve">Table </w:t>
      </w:r>
      <w:r w:rsidR="00A823F0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>S4</w:t>
      </w:r>
      <w:r w:rsidRPr="00C77A62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</w:t>
      </w:r>
    </w:p>
    <w:sectPr w:rsidR="0082030F" w:rsidSect="0082030F">
      <w:pgSz w:w="15840" w:h="12240" w:orient="landscape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4CBD2" w14:textId="77777777" w:rsidR="0082030F" w:rsidRDefault="0082030F" w:rsidP="0082030F">
      <w:pPr>
        <w:spacing w:after="0" w:line="240" w:lineRule="auto"/>
      </w:pPr>
      <w:r>
        <w:separator/>
      </w:r>
    </w:p>
  </w:endnote>
  <w:endnote w:type="continuationSeparator" w:id="0">
    <w:p w14:paraId="4A1177F4" w14:textId="77777777" w:rsidR="0082030F" w:rsidRDefault="0082030F" w:rsidP="008203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36D08" w14:textId="77777777" w:rsidR="0082030F" w:rsidRDefault="0082030F" w:rsidP="0082030F">
      <w:pPr>
        <w:spacing w:after="0" w:line="240" w:lineRule="auto"/>
      </w:pPr>
      <w:r>
        <w:separator/>
      </w:r>
    </w:p>
  </w:footnote>
  <w:footnote w:type="continuationSeparator" w:id="0">
    <w:p w14:paraId="67065EB5" w14:textId="77777777" w:rsidR="0082030F" w:rsidRDefault="0082030F" w:rsidP="008203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62D95"/>
    <w:multiLevelType w:val="hybridMultilevel"/>
    <w:tmpl w:val="D8E09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89268A"/>
    <w:multiLevelType w:val="multilevel"/>
    <w:tmpl w:val="45FAFF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3A616726"/>
    <w:multiLevelType w:val="multilevel"/>
    <w:tmpl w:val="1A4AE2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3B032106"/>
    <w:multiLevelType w:val="hybridMultilevel"/>
    <w:tmpl w:val="1FCADECE"/>
    <w:lvl w:ilvl="0" w:tplc="CE52C01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573265"/>
    <w:multiLevelType w:val="hybridMultilevel"/>
    <w:tmpl w:val="3A4CD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C364ED"/>
    <w:multiLevelType w:val="hybridMultilevel"/>
    <w:tmpl w:val="2ADA63B2"/>
    <w:lvl w:ilvl="0" w:tplc="B6206B9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50075D"/>
    <w:multiLevelType w:val="multilevel"/>
    <w:tmpl w:val="3FDC3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57322451">
    <w:abstractNumId w:val="6"/>
  </w:num>
  <w:num w:numId="2" w16cid:durableId="458839352">
    <w:abstractNumId w:val="4"/>
  </w:num>
  <w:num w:numId="3" w16cid:durableId="82996043">
    <w:abstractNumId w:val="0"/>
  </w:num>
  <w:num w:numId="4" w16cid:durableId="1976713586">
    <w:abstractNumId w:val="1"/>
  </w:num>
  <w:num w:numId="5" w16cid:durableId="2137947890">
    <w:abstractNumId w:val="2"/>
  </w:num>
  <w:num w:numId="6" w16cid:durableId="1460149403">
    <w:abstractNumId w:val="3"/>
  </w:num>
  <w:num w:numId="7" w16cid:durableId="4781081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zMzA3MDOzAJIWpko6SsGpxcWZ+XkgBYa1ALZJJ7EsAAAA"/>
  </w:docVars>
  <w:rsids>
    <w:rsidRoot w:val="00C77A62"/>
    <w:rsid w:val="0008384B"/>
    <w:rsid w:val="005967C7"/>
    <w:rsid w:val="0082030F"/>
    <w:rsid w:val="0082365C"/>
    <w:rsid w:val="00A823F0"/>
    <w:rsid w:val="00C7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63DF2"/>
  <w15:chartTrackingRefBased/>
  <w15:docId w15:val="{CCDE6A44-35C3-421B-BCAC-0AFAA20C5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Title"/>
    <w:qFormat/>
    <w:rsid w:val="0008384B"/>
    <w:rPr>
      <w:rFonts w:ascii="Calibri" w:hAnsi="Calibri" w:cs="Calibri"/>
    </w:rPr>
  </w:style>
  <w:style w:type="paragraph" w:styleId="Heading1">
    <w:name w:val="heading 1"/>
    <w:basedOn w:val="Normal"/>
    <w:link w:val="Heading1Char"/>
    <w:uiPriority w:val="9"/>
    <w:qFormat/>
    <w:rsid w:val="00C77A6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A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8384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3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77A62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A6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numbering" w:customStyle="1" w:styleId="NoList1">
    <w:name w:val="No List1"/>
    <w:next w:val="NoList"/>
    <w:uiPriority w:val="99"/>
    <w:semiHidden/>
    <w:unhideWhenUsed/>
    <w:rsid w:val="00C77A62"/>
  </w:style>
  <w:style w:type="character" w:styleId="Hyperlink">
    <w:name w:val="Hyperlink"/>
    <w:basedOn w:val="DefaultParagraphFont"/>
    <w:uiPriority w:val="99"/>
    <w:unhideWhenUsed/>
    <w:rsid w:val="00C77A62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7A6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77A62"/>
    <w:rPr>
      <w:color w:val="954F72" w:themeColor="followedHyperlink"/>
      <w:u w:val="single"/>
    </w:rPr>
  </w:style>
  <w:style w:type="character" w:customStyle="1" w:styleId="text">
    <w:name w:val="text"/>
    <w:basedOn w:val="DefaultParagraphFont"/>
    <w:rsid w:val="00C77A62"/>
  </w:style>
  <w:style w:type="character" w:customStyle="1" w:styleId="author-ref">
    <w:name w:val="author-ref"/>
    <w:basedOn w:val="DefaultParagraphFont"/>
    <w:rsid w:val="00C77A62"/>
  </w:style>
  <w:style w:type="paragraph" w:customStyle="1" w:styleId="c-chapter-book-details">
    <w:name w:val="c-chapter-book-details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c-chapter-book-detailsmeta">
    <w:name w:val="c-chapter-book-details__meta"/>
    <w:basedOn w:val="DefaultParagraphFont"/>
    <w:rsid w:val="00C77A62"/>
  </w:style>
  <w:style w:type="paragraph" w:customStyle="1" w:styleId="c-article-author-listitem">
    <w:name w:val="c-article-author-list__item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C77A62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77A62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ta-info">
    <w:name w:val="meta-info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77A62"/>
    <w:pPr>
      <w:spacing w:after="0" w:line="240" w:lineRule="auto"/>
    </w:pPr>
    <w:rPr>
      <w:rFonts w:eastAsiaTheme="minorHAnsi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C77A62"/>
    <w:pPr>
      <w:spacing w:after="0"/>
      <w:jc w:val="center"/>
    </w:pPr>
    <w:rPr>
      <w:rFonts w:eastAsiaTheme="minorHAns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7A62"/>
    <w:rPr>
      <w:rFonts w:ascii="Calibri" w:eastAsiaTheme="minorHAns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77A62"/>
    <w:pPr>
      <w:spacing w:line="240" w:lineRule="auto"/>
    </w:pPr>
    <w:rPr>
      <w:rFonts w:eastAsiaTheme="minorHAns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7A62"/>
    <w:rPr>
      <w:rFonts w:ascii="Calibri" w:eastAsiaTheme="minorHAns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C77A6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C77A62"/>
    <w:rPr>
      <w:rFonts w:eastAsiaTheme="minorHAnsi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77A6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C77A62"/>
    <w:rPr>
      <w:rFonts w:eastAsiaTheme="minorHAnsi"/>
      <w:lang w:val="en-CA"/>
    </w:rPr>
  </w:style>
  <w:style w:type="paragraph" w:styleId="NormalWeb">
    <w:name w:val="Normal (Web)"/>
    <w:basedOn w:val="Normal"/>
    <w:uiPriority w:val="99"/>
    <w:semiHidden/>
    <w:unhideWhenUsed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glegend">
    <w:name w:val="figlegend"/>
    <w:basedOn w:val="Normal"/>
    <w:next w:val="Normal"/>
    <w:qFormat/>
    <w:rsid w:val="00C77A62"/>
    <w:pPr>
      <w:widowControl w:val="0"/>
      <w:spacing w:before="120"/>
      <w:jc w:val="both"/>
    </w:pPr>
    <w:rPr>
      <w:rFonts w:ascii="Times New Roman" w:eastAsia="SimHei" w:hAnsi="Times New Roman" w:cs="Times New Roman"/>
      <w:b/>
      <w:bCs/>
      <w:sz w:val="20"/>
      <w:szCs w:val="21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C77A62"/>
    <w:pPr>
      <w:tabs>
        <w:tab w:val="left" w:pos="720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100" w:lineRule="atLeast"/>
    </w:pPr>
    <w:rPr>
      <w:rFonts w:ascii="Courier New" w:eastAsia="Times New Roman" w:hAnsi="Courier New" w:cs="Courier New"/>
      <w:color w:val="00000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7A62"/>
    <w:rPr>
      <w:rFonts w:ascii="Courier New" w:eastAsia="Times New Roman" w:hAnsi="Courier New" w:cs="Courier New"/>
      <w:color w:val="00000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A62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A62"/>
    <w:rPr>
      <w:rFonts w:ascii="Segoe UI" w:eastAsiaTheme="minorHAnsi" w:hAnsi="Segoe UI" w:cs="Segoe UI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C77A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A62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A62"/>
    <w:rPr>
      <w:rFonts w:eastAsiaTheme="minorHAns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A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A62"/>
    <w:rPr>
      <w:rFonts w:eastAsiaTheme="minorHAnsi"/>
      <w:b/>
      <w:bCs/>
      <w:sz w:val="20"/>
      <w:szCs w:val="20"/>
      <w:lang w:val="en-CA"/>
    </w:rPr>
  </w:style>
  <w:style w:type="paragraph" w:customStyle="1" w:styleId="msonormal0">
    <w:name w:val="msonormal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77A6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77A6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0">
    <w:name w:val="xl70"/>
    <w:basedOn w:val="Normal"/>
    <w:rsid w:val="00C77A6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5">
    <w:name w:val="font5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1">
    <w:name w:val="xl71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C77A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C77A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C77A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C77A6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C77A6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C77A6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C77A6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77A6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C77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0">
    <w:name w:val="xl80"/>
    <w:basedOn w:val="Normal"/>
    <w:rsid w:val="00C77A6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C77A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C77A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C77A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0">
    <w:name w:val="font0"/>
    <w:basedOn w:val="Normal"/>
    <w:rsid w:val="00C77A62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7">
    <w:name w:val="font7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font8">
    <w:name w:val="font8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9">
    <w:name w:val="font9"/>
    <w:basedOn w:val="Normal"/>
    <w:rsid w:val="00C77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84">
    <w:name w:val="xl84"/>
    <w:basedOn w:val="Normal"/>
    <w:rsid w:val="00C77A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5">
    <w:name w:val="xl85"/>
    <w:basedOn w:val="Normal"/>
    <w:rsid w:val="00C77A6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C77A6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7">
    <w:name w:val="xl87"/>
    <w:basedOn w:val="Normal"/>
    <w:rsid w:val="00C77A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C77A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ablelegend">
    <w:name w:val="tablelegend"/>
    <w:basedOn w:val="Normal"/>
    <w:next w:val="Normal"/>
    <w:qFormat/>
    <w:rsid w:val="00C77A62"/>
    <w:pPr>
      <w:widowControl w:val="0"/>
      <w:spacing w:before="120"/>
      <w:jc w:val="both"/>
    </w:pPr>
    <w:rPr>
      <w:rFonts w:ascii="Times New Roman" w:eastAsia="SimHei" w:hAnsi="Times New Roman" w:cs="Times New Roman"/>
      <w:b/>
      <w:bCs/>
      <w:sz w:val="20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0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e, Jemanesh</dc:creator>
  <cp:keywords/>
  <dc:description/>
  <cp:lastModifiedBy>Klymiuk, Valentyna</cp:lastModifiedBy>
  <cp:revision>5</cp:revision>
  <dcterms:created xsi:type="dcterms:W3CDTF">2023-02-23T21:19:00Z</dcterms:created>
  <dcterms:modified xsi:type="dcterms:W3CDTF">2023-08-15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740f5c-b84a-4195-8e6f-59b1bbe982b1</vt:lpwstr>
  </property>
</Properties>
</file>